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4C9B08B3" w14:textId="77777777" w:rsidR="00394253" w:rsidRPr="009A5F2C" w:rsidRDefault="00394253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01D5504E">
                <wp:simplePos x="0" y="0"/>
                <wp:positionH relativeFrom="column">
                  <wp:posOffset>567860</wp:posOffset>
                </wp:positionH>
                <wp:positionV relativeFrom="paragraph">
                  <wp:posOffset>71569</wp:posOffset>
                </wp:positionV>
                <wp:extent cx="4576918" cy="262966"/>
                <wp:effectExtent l="0" t="0" r="1460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6918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7pt;margin-top:5.65pt;width:360.4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E198B05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011C93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651FBE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292D68D6" w14:textId="17B502C3" w:rsidR="00FA174E" w:rsidRPr="00DF70C4" w:rsidRDefault="00B1263E" w:rsidP="008F177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6B1CFC"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8F177B"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otal</w:t>
                            </w:r>
                            <w:r w:rsidR="00560609"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2521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541</w:t>
                            </w:r>
                            <w:r w:rsidR="00DF70C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  <w:r w:rsidR="00C24CF7" w:rsidRPr="00DF70C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</w:rPr>
                              <w:t>[1390+151]</w:t>
                            </w:r>
                          </w:p>
                          <w:p w14:paraId="740A1DC5" w14:textId="18A56CFD" w:rsidR="00FA174E" w:rsidRPr="00FA174E" w:rsidRDefault="00FA174E" w:rsidP="00FA174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edline 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E7B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</w:t>
                            </w:r>
                            <w:r w:rsidR="00F944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DF70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F944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944A8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</w:t>
                            </w:r>
                            <w:r w:rsidR="009B2D84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362+</w:t>
                            </w:r>
                            <w:r w:rsidR="00355BD7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55]</w:t>
                            </w:r>
                          </w:p>
                          <w:p w14:paraId="4324F2BF" w14:textId="68AE2503" w:rsidR="00FA174E" w:rsidRPr="00FA174E" w:rsidRDefault="00FA174E" w:rsidP="00FA174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E31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DE4F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EE31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DF70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295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501B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</w:t>
                            </w:r>
                            <w:r w:rsidR="009B2D84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408+</w:t>
                            </w:r>
                            <w:r w:rsidR="0029501B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50]</w:t>
                            </w:r>
                          </w:p>
                          <w:p w14:paraId="7B815DAE" w14:textId="4B0A6414" w:rsidR="00FA174E" w:rsidRPr="00FA174E" w:rsidRDefault="00FA174E" w:rsidP="00FA174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</w:t>
                            </w:r>
                            <w:proofErr w:type="spellEnd"/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E31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DE4F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DF70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295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501B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</w:t>
                            </w:r>
                            <w:r w:rsidR="009B2D84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114+</w:t>
                            </w:r>
                            <w:r w:rsidR="0029501B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2]</w:t>
                            </w:r>
                          </w:p>
                          <w:p w14:paraId="2CF3C350" w14:textId="37C2E650" w:rsidR="00FA174E" w:rsidRPr="00FA174E" w:rsidRDefault="00FA174E" w:rsidP="00FA174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copus 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E4F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9801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 w:rsidR="00DF70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295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9501B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</w:t>
                            </w:r>
                            <w:r w:rsidR="00585A80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487+</w:t>
                            </w:r>
                            <w:r w:rsidR="0029501B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42]</w:t>
                            </w:r>
                          </w:p>
                          <w:p w14:paraId="1607A0D9" w14:textId="4A65A049" w:rsidR="00FA174E" w:rsidRPr="00560609" w:rsidRDefault="00FA174E" w:rsidP="00FA174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RIC 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F17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75A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DF70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585A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85A80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19+2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651FBE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292D68D6" w14:textId="17B502C3" w:rsidR="00FA174E" w:rsidRPr="00DF70C4" w:rsidRDefault="00B1263E" w:rsidP="008F177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2"/>
                          <w:szCs w:val="12"/>
                        </w:rPr>
                      </w:pPr>
                      <w:r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6B1CFC"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8F177B"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otal</w:t>
                      </w:r>
                      <w:r w:rsidR="00560609"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2521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541</w:t>
                      </w:r>
                      <w:r w:rsidR="00DF70C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  <w:r w:rsidR="00C24CF7" w:rsidRPr="00DF70C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2"/>
                          <w:szCs w:val="12"/>
                        </w:rPr>
                        <w:t>[1390+151]</w:t>
                      </w:r>
                    </w:p>
                    <w:p w14:paraId="740A1DC5" w14:textId="18A56CFD" w:rsidR="00FA174E" w:rsidRPr="00FA174E" w:rsidRDefault="00FA174E" w:rsidP="00FA174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edline 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E7B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</w:t>
                      </w:r>
                      <w:r w:rsidR="00F944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DF70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F944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944A8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</w:t>
                      </w:r>
                      <w:r w:rsidR="009B2D84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362+</w:t>
                      </w:r>
                      <w:r w:rsidR="00355BD7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55]</w:t>
                      </w:r>
                    </w:p>
                    <w:p w14:paraId="4324F2BF" w14:textId="68AE2503" w:rsidR="00FA174E" w:rsidRPr="00FA174E" w:rsidRDefault="00FA174E" w:rsidP="00FA174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E31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DE4F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EE31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DF70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295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501B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</w:t>
                      </w:r>
                      <w:r w:rsidR="009B2D84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408+</w:t>
                      </w:r>
                      <w:r w:rsidR="0029501B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50]</w:t>
                      </w:r>
                    </w:p>
                    <w:p w14:paraId="7B815DAE" w14:textId="4B0A6414" w:rsidR="00FA174E" w:rsidRPr="00FA174E" w:rsidRDefault="00FA174E" w:rsidP="00FA174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E31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DE4F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DF70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295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501B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</w:t>
                      </w:r>
                      <w:r w:rsidR="009B2D84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114+</w:t>
                      </w:r>
                      <w:r w:rsidR="0029501B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2]</w:t>
                      </w:r>
                    </w:p>
                    <w:p w14:paraId="2CF3C350" w14:textId="37C2E650" w:rsidR="00FA174E" w:rsidRPr="00FA174E" w:rsidRDefault="00FA174E" w:rsidP="00FA174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copus 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E4F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9801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 w:rsidR="00DF70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295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9501B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</w:t>
                      </w:r>
                      <w:r w:rsidR="00585A80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487+</w:t>
                      </w:r>
                      <w:r w:rsidR="0029501B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42]</w:t>
                      </w:r>
                    </w:p>
                    <w:p w14:paraId="1607A0D9" w14:textId="4A65A049" w:rsidR="00FA174E" w:rsidRPr="00560609" w:rsidRDefault="00FA174E" w:rsidP="00FA174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RIC 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F17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75A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DF70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585A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85A80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19+2]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54F6F36A" w:rsidR="00A25EB0" w:rsidRDefault="00A32C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46DAEEB">
                <wp:simplePos x="0" y="0"/>
                <wp:positionH relativeFrom="column">
                  <wp:posOffset>3031498</wp:posOffset>
                </wp:positionH>
                <wp:positionV relativeFrom="paragraph">
                  <wp:posOffset>160287</wp:posOffset>
                </wp:positionV>
                <wp:extent cx="2112807" cy="800100"/>
                <wp:effectExtent l="0" t="0" r="2095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2807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A04E30A" w14:textId="77777777" w:rsidR="00A32C5B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</w:p>
                          <w:p w14:paraId="3DCB724B" w14:textId="1CEC9FB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A12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C24C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24CF7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</w:t>
                            </w:r>
                            <w:r w:rsidR="001F253D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385+40]</w:t>
                            </w:r>
                          </w:p>
                          <w:p w14:paraId="4D296EC4" w14:textId="16A7F1ED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8.7pt;margin-top:12.6pt;width:166.35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A04E30A" w14:textId="77777777" w:rsidR="00A32C5B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</w:p>
                    <w:p w14:paraId="3DCB724B" w14:textId="1CEC9FB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A12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C24C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24CF7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</w:t>
                      </w:r>
                      <w:r w:rsidR="001F253D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385+40]</w:t>
                      </w:r>
                    </w:p>
                    <w:p w14:paraId="4D296EC4" w14:textId="16A7F1ED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90109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2586A630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221463D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CC6BB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D40D819" w:rsidR="00A25EB0" w:rsidRDefault="00BD20E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2F912D7E">
                <wp:simplePos x="0" y="0"/>
                <wp:positionH relativeFrom="column">
                  <wp:posOffset>3048970</wp:posOffset>
                </wp:positionH>
                <wp:positionV relativeFrom="paragraph">
                  <wp:posOffset>26492</wp:posOffset>
                </wp:positionV>
                <wp:extent cx="2096713" cy="920224"/>
                <wp:effectExtent l="0" t="0" r="18415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6713" cy="9202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15ABD8" w14:textId="77777777" w:rsidR="00BD20E3" w:rsidRDefault="00BD20E3" w:rsidP="00BD20E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</w:t>
                            </w:r>
                          </w:p>
                          <w:p w14:paraId="1D6E4C39" w14:textId="730DB667" w:rsidR="00BD20E3" w:rsidRDefault="00BD20E3" w:rsidP="00BD20E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utomated exclusion*</w:t>
                            </w:r>
                            <w:r w:rsidR="00DF70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30)</w:t>
                            </w:r>
                            <w:r w:rsidR="001F25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F253D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</w:t>
                            </w:r>
                            <w:r w:rsidR="000F3299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130+0]</w:t>
                            </w:r>
                          </w:p>
                          <w:p w14:paraId="2B6ED683" w14:textId="6483C936" w:rsidR="00BD20E3" w:rsidRPr="0094509E" w:rsidRDefault="00BD20E3" w:rsidP="00BD20E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anual exclusion (n = </w:t>
                            </w:r>
                            <w:r w:rsidR="00E87A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DF70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97A95" w:rsidRPr="00597A95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759+99]</w:t>
                            </w:r>
                            <w:r w:rsidR="00597A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56283515" w14:textId="77777777" w:rsidR="00BD20E3" w:rsidRDefault="00BD20E3" w:rsidP="00BD20E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</w:p>
                          <w:p w14:paraId="5F894A22" w14:textId="1CCBFF97" w:rsidR="00BD20E3" w:rsidRDefault="00BD20E3" w:rsidP="00BD20E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94509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*Date &lt;2000 </w:t>
                            </w:r>
                          </w:p>
                          <w:p w14:paraId="47751116" w14:textId="0439238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1pt;margin-top:2.1pt;width:165.1pt;height:72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" filled="f" strokecolor="black [3213]" strokeweight="1pt">
                <v:textbox>
                  <w:txbxContent>
                    <w:p w14:paraId="1F15ABD8" w14:textId="77777777" w:rsidR="00BD20E3" w:rsidRDefault="00BD20E3" w:rsidP="00BD20E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</w:t>
                      </w:r>
                    </w:p>
                    <w:p w14:paraId="1D6E4C39" w14:textId="730DB667" w:rsidR="00BD20E3" w:rsidRDefault="00BD20E3" w:rsidP="00BD20E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utomated exclusion*</w:t>
                      </w:r>
                      <w:r w:rsidR="00DF70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30)</w:t>
                      </w:r>
                      <w:r w:rsidR="001F25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F253D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</w:t>
                      </w:r>
                      <w:r w:rsidR="000F3299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130+0]</w:t>
                      </w:r>
                    </w:p>
                    <w:p w14:paraId="2B6ED683" w14:textId="6483C936" w:rsidR="00BD20E3" w:rsidRPr="0094509E" w:rsidRDefault="00BD20E3" w:rsidP="00BD20E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anual exclusion (n = </w:t>
                      </w:r>
                      <w:r w:rsidR="00E87A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DF70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97A95" w:rsidRPr="00597A95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759+99]</w:t>
                      </w:r>
                      <w:r w:rsidR="00597A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56283515" w14:textId="77777777" w:rsidR="00BD20E3" w:rsidRDefault="00BD20E3" w:rsidP="00BD20E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</w:p>
                    <w:p w14:paraId="5F894A22" w14:textId="1CCBFF97" w:rsidR="00BD20E3" w:rsidRDefault="00BD20E3" w:rsidP="00BD20E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  <w:r w:rsidRPr="0094509E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 xml:space="preserve">*Date &lt;2000 </w:t>
                      </w:r>
                    </w:p>
                    <w:p w14:paraId="47751116" w14:textId="0439238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06ECED6" w14:textId="7AE6A47A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54485F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2630C0C5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9F29DB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E4B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FB66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5E66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E6613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1005+11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9F29DB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E4B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FB66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5E66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E6613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1005+111]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571E53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0FB2F2D8" w:rsidR="00A25EB0" w:rsidRDefault="00DF70C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B54E577">
                <wp:simplePos x="0" y="0"/>
                <wp:positionH relativeFrom="column">
                  <wp:posOffset>3048970</wp:posOffset>
                </wp:positionH>
                <wp:positionV relativeFrom="paragraph">
                  <wp:posOffset>69336</wp:posOffset>
                </wp:positionV>
                <wp:extent cx="2096135" cy="526415"/>
                <wp:effectExtent l="0" t="0" r="1841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613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0EBBDC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43C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597A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97A95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0+2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1pt;margin-top:5.45pt;width:165.0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0EBBDC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43C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597A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97A95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0+2]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1095D6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6E3B59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D20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43C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5E66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2D6C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116+12]</w:t>
                            </w:r>
                            <w:r w:rsidR="00312D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1095D6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6E3B59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D20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43C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5E66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2D6C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116+12]</w:t>
                      </w:r>
                      <w:r w:rsidR="00312D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EADCFC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66BD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C9563E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3EAB799D" w:rsidR="00A25EB0" w:rsidRDefault="007571C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96D6336">
                <wp:simplePos x="0" y="0"/>
                <wp:positionH relativeFrom="column">
                  <wp:posOffset>3054794</wp:posOffset>
                </wp:positionH>
                <wp:positionV relativeFrom="paragraph">
                  <wp:posOffset>8623</wp:posOffset>
                </wp:positionV>
                <wp:extent cx="2044295" cy="1713053"/>
                <wp:effectExtent l="0" t="0" r="13335" b="209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295" cy="171305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FD065A0" w:rsidR="00560609" w:rsidRDefault="006778D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 Typ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134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05C0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7+3]</w:t>
                            </w:r>
                          </w:p>
                          <w:p w14:paraId="5B3CE076" w14:textId="51F686C6" w:rsidR="00664F89" w:rsidRDefault="00664F8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pulation</w:t>
                            </w:r>
                            <w:r w:rsidR="007571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561A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05C0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5+0]</w:t>
                            </w:r>
                          </w:p>
                          <w:p w14:paraId="2B1A66C1" w14:textId="35485767" w:rsidR="00664F89" w:rsidRDefault="00B2554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ufficient Data (n=</w:t>
                            </w:r>
                            <w:r w:rsidR="003105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05C0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1+0]</w:t>
                            </w:r>
                          </w:p>
                          <w:p w14:paraId="634B60F5" w14:textId="1D4DD520" w:rsidR="00560609" w:rsidRDefault="009C230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anguage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B6A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1A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05C0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5+0]</w:t>
                            </w:r>
                          </w:p>
                          <w:p w14:paraId="5DD384C6" w14:textId="2233B09D" w:rsidR="00560609" w:rsidRDefault="00F17A5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tent</w:t>
                            </w:r>
                            <w:r w:rsidR="006653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134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05C0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46+4]</w:t>
                            </w:r>
                            <w:r w:rsidR="003105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6997DBE" w14:textId="665A162B" w:rsidR="00560609" w:rsidRDefault="00560609" w:rsidP="00CB41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AC2F3AD" w14:textId="77777777" w:rsidR="007571CC" w:rsidRDefault="007571CC" w:rsidP="007571C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94509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Includes papers where population was mixed and not analysed separately </w:t>
                            </w:r>
                          </w:p>
                          <w:p w14:paraId="740AE9B8" w14:textId="77777777" w:rsidR="007571CC" w:rsidRDefault="007571CC" w:rsidP="007571C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</w:p>
                          <w:p w14:paraId="61B528AF" w14:textId="77777777" w:rsidR="007571CC" w:rsidRPr="0094509E" w:rsidRDefault="007571CC" w:rsidP="007571C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** Includes papers where the pelvic examination data could not be separated from another intimate examination </w:t>
                            </w:r>
                          </w:p>
                          <w:p w14:paraId="3EE24D79" w14:textId="77777777" w:rsidR="007571CC" w:rsidRPr="00560609" w:rsidRDefault="007571CC" w:rsidP="00CB41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55pt;margin-top:.7pt;width:160.95pt;height:134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FD065A0" w:rsidR="00560609" w:rsidRDefault="006778D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 Typ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134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05C0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7+3]</w:t>
                      </w:r>
                    </w:p>
                    <w:p w14:paraId="5B3CE076" w14:textId="51F686C6" w:rsidR="00664F89" w:rsidRDefault="00664F8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pulation</w:t>
                      </w:r>
                      <w:r w:rsidR="007571C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561A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05C0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5+0]</w:t>
                      </w:r>
                    </w:p>
                    <w:p w14:paraId="2B1A66C1" w14:textId="35485767" w:rsidR="00664F89" w:rsidRDefault="00B2554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ufficient Data (n=</w:t>
                      </w:r>
                      <w:r w:rsidR="003105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05C0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1+0]</w:t>
                      </w:r>
                    </w:p>
                    <w:p w14:paraId="634B60F5" w14:textId="1D4DD520" w:rsidR="00560609" w:rsidRDefault="009C230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anguage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B6A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1A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05C0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5+0]</w:t>
                      </w:r>
                    </w:p>
                    <w:p w14:paraId="5DD384C6" w14:textId="2233B09D" w:rsidR="00560609" w:rsidRDefault="00F17A5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tent</w:t>
                      </w:r>
                      <w:r w:rsidR="006653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134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05C0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46+4]</w:t>
                      </w:r>
                      <w:r w:rsidR="003105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6997DBE" w14:textId="665A162B" w:rsidR="00560609" w:rsidRDefault="00560609" w:rsidP="00CB41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AC2F3AD" w14:textId="77777777" w:rsidR="007571CC" w:rsidRDefault="007571CC" w:rsidP="007571C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  <w:r w:rsidRPr="0094509E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>*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 xml:space="preserve">Includes papers where population was mixed and not analysed separately </w:t>
                      </w:r>
                    </w:p>
                    <w:p w14:paraId="740AE9B8" w14:textId="77777777" w:rsidR="007571CC" w:rsidRDefault="007571CC" w:rsidP="007571C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</w:p>
                    <w:p w14:paraId="61B528AF" w14:textId="77777777" w:rsidR="007571CC" w:rsidRPr="0094509E" w:rsidRDefault="007571CC" w:rsidP="007571C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</w:rPr>
                        <w:t xml:space="preserve">** Includes papers where the pelvic examination data could not be separated from another intimate examination </w:t>
                      </w:r>
                    </w:p>
                    <w:p w14:paraId="3EE24D79" w14:textId="77777777" w:rsidR="007571CC" w:rsidRPr="00560609" w:rsidRDefault="007571CC" w:rsidP="00CB41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F34955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767F6C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096159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061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D20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A3F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2D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A20D8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116+10]</w:t>
                            </w:r>
                            <w:r w:rsidR="004A20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096159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061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D20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A3F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2D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A20D8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116+10]</w:t>
                      </w:r>
                      <w:r w:rsidR="004A20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61E76E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6D33924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35F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47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E760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4A20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A20D8" w:rsidRPr="00DF70C4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[52+3]</w:t>
                            </w:r>
                            <w:r w:rsidR="004A20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6D33924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35F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47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E760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4A20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A20D8" w:rsidRPr="00DF70C4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[52+3]</w:t>
                      </w:r>
                      <w:r w:rsidR="004A20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3917A93" w14:textId="12B37280" w:rsidR="00C47D88" w:rsidRPr="00C47D88" w:rsidRDefault="00C47D88" w:rsidP="00C47D88">
      <w:pPr>
        <w:spacing w:after="0" w:line="240" w:lineRule="auto"/>
        <w:rPr>
          <w:b/>
          <w:sz w:val="20"/>
          <w:szCs w:val="20"/>
        </w:rPr>
      </w:pPr>
      <w:r w:rsidRPr="00C47D88">
        <w:rPr>
          <w:b/>
          <w:sz w:val="20"/>
          <w:szCs w:val="20"/>
        </w:rPr>
        <w:t>[Square bracket indicated the number from the first search in June 2024 and repeat search in May 2026</w:t>
      </w:r>
      <w:r w:rsidRPr="00C47D88">
        <w:rPr>
          <w:b/>
          <w:sz w:val="20"/>
          <w:szCs w:val="20"/>
        </w:rPr>
        <w:t xml:space="preserve"> respectively.</w:t>
      </w:r>
      <w:r w:rsidRPr="00C47D88">
        <w:rPr>
          <w:b/>
          <w:sz w:val="20"/>
          <w:szCs w:val="20"/>
        </w:rPr>
        <w:t xml:space="preserve">] </w:t>
      </w:r>
    </w:p>
    <w:p w14:paraId="34B3DF7C" w14:textId="77777777" w:rsidR="00C47D88" w:rsidRDefault="00C47D88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bookmarkStart w:id="0" w:name="_Hlk67299547"/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AFAF2" w14:textId="77777777" w:rsidR="00B70640" w:rsidRDefault="00B70640" w:rsidP="001502CF">
      <w:pPr>
        <w:spacing w:after="0" w:line="240" w:lineRule="auto"/>
      </w:pPr>
      <w:r>
        <w:separator/>
      </w:r>
    </w:p>
  </w:endnote>
  <w:endnote w:type="continuationSeparator" w:id="0">
    <w:p w14:paraId="703F54B8" w14:textId="77777777" w:rsidR="00B70640" w:rsidRDefault="00B7064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B9FF0" w14:textId="77777777" w:rsidR="00B70640" w:rsidRDefault="00B70640" w:rsidP="001502CF">
      <w:pPr>
        <w:spacing w:after="0" w:line="240" w:lineRule="auto"/>
      </w:pPr>
      <w:r>
        <w:separator/>
      </w:r>
    </w:p>
  </w:footnote>
  <w:footnote w:type="continuationSeparator" w:id="0">
    <w:p w14:paraId="3B002E52" w14:textId="77777777" w:rsidR="00B70640" w:rsidRDefault="00B7064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06A2"/>
    <w:rsid w:val="00062027"/>
    <w:rsid w:val="0007219C"/>
    <w:rsid w:val="000721D6"/>
    <w:rsid w:val="000A0D15"/>
    <w:rsid w:val="000B15D1"/>
    <w:rsid w:val="000B7F3B"/>
    <w:rsid w:val="000E264A"/>
    <w:rsid w:val="000F209F"/>
    <w:rsid w:val="000F3299"/>
    <w:rsid w:val="00111F32"/>
    <w:rsid w:val="00115F36"/>
    <w:rsid w:val="001350DF"/>
    <w:rsid w:val="001502CF"/>
    <w:rsid w:val="0015239F"/>
    <w:rsid w:val="0018236E"/>
    <w:rsid w:val="001A4742"/>
    <w:rsid w:val="001D4675"/>
    <w:rsid w:val="001E371A"/>
    <w:rsid w:val="001F253D"/>
    <w:rsid w:val="0020613A"/>
    <w:rsid w:val="0022521A"/>
    <w:rsid w:val="002378FF"/>
    <w:rsid w:val="00243932"/>
    <w:rsid w:val="002871AD"/>
    <w:rsid w:val="0029501B"/>
    <w:rsid w:val="002B6F66"/>
    <w:rsid w:val="002E1B9C"/>
    <w:rsid w:val="002E7B35"/>
    <w:rsid w:val="003105C0"/>
    <w:rsid w:val="00312D6C"/>
    <w:rsid w:val="003350D4"/>
    <w:rsid w:val="0035066B"/>
    <w:rsid w:val="00355BD7"/>
    <w:rsid w:val="003709ED"/>
    <w:rsid w:val="00381D0A"/>
    <w:rsid w:val="00394253"/>
    <w:rsid w:val="003B526C"/>
    <w:rsid w:val="003B6AE7"/>
    <w:rsid w:val="00400687"/>
    <w:rsid w:val="00417B7C"/>
    <w:rsid w:val="00444279"/>
    <w:rsid w:val="004A07CB"/>
    <w:rsid w:val="004A20D8"/>
    <w:rsid w:val="004B62EA"/>
    <w:rsid w:val="004E6D06"/>
    <w:rsid w:val="0050648F"/>
    <w:rsid w:val="00537DAD"/>
    <w:rsid w:val="00540664"/>
    <w:rsid w:val="00560609"/>
    <w:rsid w:val="00561A84"/>
    <w:rsid w:val="005633C0"/>
    <w:rsid w:val="00585A80"/>
    <w:rsid w:val="00592C18"/>
    <w:rsid w:val="00597A95"/>
    <w:rsid w:val="005A0614"/>
    <w:rsid w:val="005A1238"/>
    <w:rsid w:val="005A3FBF"/>
    <w:rsid w:val="005C562D"/>
    <w:rsid w:val="005D591C"/>
    <w:rsid w:val="005E00A3"/>
    <w:rsid w:val="005E6613"/>
    <w:rsid w:val="00635F89"/>
    <w:rsid w:val="00664F89"/>
    <w:rsid w:val="00665311"/>
    <w:rsid w:val="006778DE"/>
    <w:rsid w:val="00693447"/>
    <w:rsid w:val="00694AB5"/>
    <w:rsid w:val="006A7872"/>
    <w:rsid w:val="006B1CFC"/>
    <w:rsid w:val="006C24E8"/>
    <w:rsid w:val="006E2344"/>
    <w:rsid w:val="006E7368"/>
    <w:rsid w:val="0072689E"/>
    <w:rsid w:val="0073111E"/>
    <w:rsid w:val="007467DC"/>
    <w:rsid w:val="007571CC"/>
    <w:rsid w:val="00757902"/>
    <w:rsid w:val="007601DF"/>
    <w:rsid w:val="00794EB5"/>
    <w:rsid w:val="007A28C1"/>
    <w:rsid w:val="007B09A8"/>
    <w:rsid w:val="007C36DE"/>
    <w:rsid w:val="007C5AF3"/>
    <w:rsid w:val="007E3504"/>
    <w:rsid w:val="007F146A"/>
    <w:rsid w:val="00827301"/>
    <w:rsid w:val="0085242E"/>
    <w:rsid w:val="008611CA"/>
    <w:rsid w:val="00866882"/>
    <w:rsid w:val="008F177B"/>
    <w:rsid w:val="008F23FC"/>
    <w:rsid w:val="008F6824"/>
    <w:rsid w:val="00960F04"/>
    <w:rsid w:val="0098018A"/>
    <w:rsid w:val="009A5F2C"/>
    <w:rsid w:val="009B2D84"/>
    <w:rsid w:val="009C2302"/>
    <w:rsid w:val="009C62CB"/>
    <w:rsid w:val="009E2DB7"/>
    <w:rsid w:val="009E47DB"/>
    <w:rsid w:val="009F5D8B"/>
    <w:rsid w:val="009F77B3"/>
    <w:rsid w:val="00A101D4"/>
    <w:rsid w:val="00A25EB0"/>
    <w:rsid w:val="00A32C5B"/>
    <w:rsid w:val="00A7746A"/>
    <w:rsid w:val="00A7778A"/>
    <w:rsid w:val="00A808ED"/>
    <w:rsid w:val="00A85C0A"/>
    <w:rsid w:val="00A86EB2"/>
    <w:rsid w:val="00AC317F"/>
    <w:rsid w:val="00B1263E"/>
    <w:rsid w:val="00B13485"/>
    <w:rsid w:val="00B25546"/>
    <w:rsid w:val="00B654BD"/>
    <w:rsid w:val="00B70640"/>
    <w:rsid w:val="00B75AC1"/>
    <w:rsid w:val="00B90D91"/>
    <w:rsid w:val="00BD20E3"/>
    <w:rsid w:val="00BF3D13"/>
    <w:rsid w:val="00BF5440"/>
    <w:rsid w:val="00C24CF7"/>
    <w:rsid w:val="00C40C8C"/>
    <w:rsid w:val="00C47D88"/>
    <w:rsid w:val="00C73533"/>
    <w:rsid w:val="00CB4189"/>
    <w:rsid w:val="00CB5D0C"/>
    <w:rsid w:val="00CD70B3"/>
    <w:rsid w:val="00D43C35"/>
    <w:rsid w:val="00D50FD1"/>
    <w:rsid w:val="00D65E3F"/>
    <w:rsid w:val="00D82610"/>
    <w:rsid w:val="00DB1940"/>
    <w:rsid w:val="00DB2B46"/>
    <w:rsid w:val="00DD1E6F"/>
    <w:rsid w:val="00DE18D8"/>
    <w:rsid w:val="00DE4B7D"/>
    <w:rsid w:val="00DE4F51"/>
    <w:rsid w:val="00DF70C4"/>
    <w:rsid w:val="00E00A7E"/>
    <w:rsid w:val="00E3499F"/>
    <w:rsid w:val="00E662AF"/>
    <w:rsid w:val="00E734EB"/>
    <w:rsid w:val="00E7609E"/>
    <w:rsid w:val="00E87AAF"/>
    <w:rsid w:val="00EB2221"/>
    <w:rsid w:val="00EB2E7B"/>
    <w:rsid w:val="00ED445B"/>
    <w:rsid w:val="00ED5752"/>
    <w:rsid w:val="00EE31EA"/>
    <w:rsid w:val="00F17A5C"/>
    <w:rsid w:val="00F944A8"/>
    <w:rsid w:val="00FA174E"/>
    <w:rsid w:val="00FB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eidi Stelling</cp:lastModifiedBy>
  <cp:revision>50</cp:revision>
  <dcterms:created xsi:type="dcterms:W3CDTF">2026-02-10T14:42:00Z</dcterms:created>
  <dcterms:modified xsi:type="dcterms:W3CDTF">2026-05-19T09:28:00Z</dcterms:modified>
</cp:coreProperties>
</file>